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tLeast" w:line="240"/>
        <w:jc w:val="left"/>
        <w:textAlignment w:val="baseline"/>
        <w:rPr>
          <w:rFonts w:ascii="Times New Roman" w:hAnsi="Times New Roman" w:cs="Times New Roman"/>
          <w:color w:val="2E2E2E"/>
          <w:kern w:val="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2E2E2E"/>
          <w:kern w:val="0"/>
          <w:sz w:val="18"/>
          <w:szCs w:val="18"/>
          <w:lang w:val="en-US" w:eastAsia="zh-CN"/>
        </w:rPr>
        <w:t>Supplementary Table 1  RT-PCR primers used in this study</w:t>
      </w:r>
      <w:r>
        <w:rPr>
          <w:rFonts w:ascii="Times New Roman" w:hAnsi="Times New Roman" w:cs="Times New Roman"/>
          <w:color w:val="2E2E2E"/>
          <w:kern w:val="0"/>
          <w:sz w:val="18"/>
          <w:szCs w:val="18"/>
          <w:lang w:val="en-US" w:eastAsia="zh-CN"/>
        </w:rPr>
        <w:t>（</w:t>
      </w:r>
      <w:r>
        <w:rPr>
          <w:rFonts w:cs="Times New Roman" w:ascii="Times New Roman" w:hAnsi="Times New Roman"/>
          <w:color w:val="2E2E2E"/>
          <w:kern w:val="0"/>
          <w:sz w:val="18"/>
          <w:szCs w:val="18"/>
          <w:lang w:val="en-US" w:eastAsia="zh-CN"/>
        </w:rPr>
        <w:t>human and rabbit</w:t>
      </w:r>
      <w:r>
        <w:rPr>
          <w:rFonts w:ascii="Times New Roman" w:hAnsi="Times New Roman" w:cs="Times New Roman"/>
          <w:color w:val="2E2E2E"/>
          <w:kern w:val="0"/>
          <w:sz w:val="18"/>
          <w:szCs w:val="18"/>
          <w:lang w:val="en-US" w:eastAsia="zh-CN"/>
        </w:rPr>
        <w:t>）</w:t>
      </w:r>
    </w:p>
    <w:tbl>
      <w:tblPr>
        <w:tblW w:w="86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44"/>
        <w:gridCol w:w="4619"/>
        <w:gridCol w:w="960"/>
        <w:gridCol w:w="1403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2E2E2E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</w:rPr>
              <w:t>Primer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Race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2E2E2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Seque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2E2E2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Size(bp)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Annealing temperature(</w:t>
            </w:r>
            <w:r>
              <w:rPr>
                <w:rFonts w:eastAsia="宋体" w:cs="宋体" w:ascii="宋体" w:hAnsi="宋体"/>
                <w:color w:val="2E2E2E"/>
                <w:kern w:val="0"/>
                <w:sz w:val="18"/>
                <w:szCs w:val="18"/>
                <w:lang w:val="en-US" w:eastAsia="zh-CN"/>
              </w:rPr>
              <w:t>℃</w:t>
            </w: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Gli1</w:t>
            </w:r>
          </w:p>
        </w:tc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46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-TTCCTACCAGAGTCCCAAGT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CCCTATGTGAAGCCCTATTT-3′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18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 5′ -CTGCTGTGGGAGGGTGGG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 5′ -CCTTGTGATTGGGCAAACTGG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Shh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both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-GAGCGGACAGGCTGATGACT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GCTTTCACCGAGCAGTGGATA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2E2E2E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/>
              </w:rPr>
              <w:t>WISP-1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-CCTGCGACCCTGTGATGTGG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CACGCTGATGGTCTTGGACTTGTAG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 5′ -CCTGCGACCCTGTGATGTGG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 5′ -CACGCTGATGGTCTTGGACTTGTAG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9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2E2E2E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α-SMA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CATTTGGTCAGAAGACGGTTG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GACCTGGAGTTCTCACTTTCATC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 5′ -CCCCTGAAGAACATCCAACC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 5′ -CCATCTCCAGAGTCCAGCACA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8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2E2E2E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</w:rPr>
              <w:t>ollagen I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ATGCCTGGTGAACGTGGT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AGGAGAGCCATCAGCACCT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2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32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2E2E2E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</w:rPr>
              <w:t>ollagen III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CGCTCTGCTTCATCCCACTATTA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ATTTGGCATGGTTCTGGCTTC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Arial" w:hAnsi="Arial" w:cs="Arial"/>
                <w:color w:val="2E2E2E"/>
                <w:kern w:val="0"/>
                <w:sz w:val="18"/>
                <w:szCs w:val="18"/>
              </w:rPr>
            </w:pPr>
            <w:bookmarkStart w:id="0" w:name="OLE_LINK4"/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GAPDH</w:t>
            </w:r>
            <w:bookmarkEnd w:id="0"/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human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AGAAGGTGGTGAAGCAGGCGTC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′ 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AAAGGTGGAGGAGTGGGTGT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 5′ -CGCCTGGAGAAAGCTGCTAAG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 5′ -GACGACCTGGTCCTCGGTGTAG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0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44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Elastin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 5′ -GCCTGGGCTTGGAGTTGGTGC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 5′ -CACGCCTCCCGCTCCGTATTTC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56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44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Col1a1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 5′ -CAAGACCACCAAGACCTCCCG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 5′ -GTCTGGGTTGTTTGTCGTCTGTTTC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9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44" w:hRule="atLeast"/>
        </w:trPr>
        <w:tc>
          <w:tcPr>
            <w:tcW w:w="90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Col1a2</w:t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4619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 5′ -GCGGTGGTTACGACTTTGG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 5′ -CCTTCAGGAGTGAGGAGGGTCT-3′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4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  <w:tr>
        <w:trPr>
          <w:trHeight w:val="344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2E2E2E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Col3a1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2E2E2E"/>
                <w:kern w:val="0"/>
                <w:sz w:val="18"/>
                <w:szCs w:val="18"/>
                <w:lang w:val="en-US" w:eastAsia="zh-CN"/>
              </w:rPr>
              <w:t>rabbit</w:t>
            </w:r>
          </w:p>
        </w:tc>
        <w:tc>
          <w:tcPr>
            <w:tcW w:w="46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Forward: 5′ -CGAGCCTCCCAGAACATCAC-3′</w:t>
            </w:r>
          </w:p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verse: 5′ -GAGCAGCCATCCTCCAGAAC-3′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66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textAlignment w:val="baseline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0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color w:val="2E2E2E"/>
          <w:kern w:val="0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color w:val="2E2E2E"/>
          <w:kern w:val="0"/>
          <w:sz w:val="15"/>
          <w:szCs w:val="15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1</dc:creator>
  <dc:description/>
  <dc:language>en-US</dc:language>
  <cp:lastModifiedBy>drsc</cp:lastModifiedBy>
  <dcterms:modified xsi:type="dcterms:W3CDTF">2021-05-20T13:03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